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0265C" w14:textId="581946F5" w:rsidR="00342B39" w:rsidRDefault="00342B39" w:rsidP="00342B39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42B39">
        <w:rPr>
          <w:rFonts w:ascii="Times New Roman" w:hAnsi="Times New Roman" w:cs="Times New Roman"/>
          <w:b/>
          <w:sz w:val="22"/>
          <w:szCs w:val="22"/>
          <w:lang w:val="en-US" w:eastAsia="de-CH"/>
        </w:rPr>
        <w:t xml:space="preserve">Additional File </w:t>
      </w:r>
      <w:r w:rsidR="001C568B">
        <w:rPr>
          <w:rFonts w:ascii="Times New Roman" w:hAnsi="Times New Roman" w:cs="Times New Roman"/>
          <w:b/>
          <w:sz w:val="22"/>
          <w:szCs w:val="22"/>
          <w:lang w:val="en-US" w:eastAsia="de-CH"/>
        </w:rPr>
        <w:t>4</w:t>
      </w:r>
      <w:r w:rsidRPr="00342B39">
        <w:rPr>
          <w:rFonts w:ascii="Times New Roman" w:hAnsi="Times New Roman" w:cs="Times New Roman"/>
          <w:b/>
          <w:sz w:val="22"/>
          <w:szCs w:val="22"/>
          <w:lang w:val="en-US" w:eastAsia="de-CH"/>
        </w:rPr>
        <w:t xml:space="preserve">. </w:t>
      </w:r>
      <w:r w:rsidRPr="00342B39">
        <w:rPr>
          <w:rFonts w:ascii="Times New Roman" w:hAnsi="Times New Roman" w:cs="Times New Roman"/>
          <w:bCs/>
          <w:sz w:val="22"/>
          <w:szCs w:val="22"/>
          <w:lang w:val="en-US"/>
        </w:rPr>
        <w:t>Forest plot of QoL in adults with OI type III compared to type IV</w:t>
      </w:r>
      <w:bookmarkStart w:id="0" w:name="_GoBack"/>
      <w:bookmarkEnd w:id="0"/>
    </w:p>
    <w:p w14:paraId="5B049B7E" w14:textId="0E2598CC" w:rsidR="00342B39" w:rsidRPr="00342B39" w:rsidRDefault="00342B39" w:rsidP="00342B3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536381DB" wp14:editId="2B798DCB">
            <wp:extent cx="5130686" cy="6728400"/>
            <wp:effectExtent l="0" t="0" r="635" b="3175"/>
            <wp:docPr id="16" name="Grafik 16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Ein Bild, das Tisch enthält.&#10;&#10;Automatisch generierte Beschreibu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69" t="4871" r="15519" b="4100"/>
                    <a:stretch/>
                  </pic:blipFill>
                  <pic:spPr bwMode="auto">
                    <a:xfrm>
                      <a:off x="0" y="0"/>
                      <a:ext cx="5130686" cy="672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F8862" w14:textId="6E7EC3F3" w:rsidR="00342B39" w:rsidRPr="00B31CBD" w:rsidRDefault="00342B39" w:rsidP="00342B39">
      <w:pPr>
        <w:rPr>
          <w:rFonts w:ascii="Times New Roman" w:hAnsi="Times New Roman" w:cs="Times New Roman"/>
          <w:b/>
          <w:lang w:val="en-US"/>
        </w:rPr>
      </w:pPr>
      <w:r w:rsidRPr="00B31CBD">
        <w:rPr>
          <w:rFonts w:ascii="Times New Roman" w:hAnsi="Times New Roman" w:cs="Times New Roman"/>
          <w:bCs/>
          <w:sz w:val="22"/>
          <w:szCs w:val="22"/>
          <w:lang w:val="en-US"/>
        </w:rPr>
        <w:t>Abbreviations: SMD (Standardized Mean Difference).</w:t>
      </w:r>
    </w:p>
    <w:p w14:paraId="77556813" w14:textId="77777777" w:rsidR="002E652C" w:rsidRPr="00342B39" w:rsidRDefault="001C568B">
      <w:pPr>
        <w:rPr>
          <w:lang w:val="en-US"/>
        </w:rPr>
      </w:pPr>
    </w:p>
    <w:sectPr w:rsidR="002E652C" w:rsidRPr="00342B39" w:rsidSect="0068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39"/>
    <w:rsid w:val="00092C7E"/>
    <w:rsid w:val="000D14F4"/>
    <w:rsid w:val="001A1721"/>
    <w:rsid w:val="001C568B"/>
    <w:rsid w:val="001C6849"/>
    <w:rsid w:val="001E16F9"/>
    <w:rsid w:val="001F3059"/>
    <w:rsid w:val="002123FF"/>
    <w:rsid w:val="002451C0"/>
    <w:rsid w:val="00264412"/>
    <w:rsid w:val="00274818"/>
    <w:rsid w:val="002C6C07"/>
    <w:rsid w:val="002F5C66"/>
    <w:rsid w:val="00342B39"/>
    <w:rsid w:val="00365772"/>
    <w:rsid w:val="00365D56"/>
    <w:rsid w:val="003E68B1"/>
    <w:rsid w:val="00442F34"/>
    <w:rsid w:val="004678ED"/>
    <w:rsid w:val="004B7B47"/>
    <w:rsid w:val="004E2FED"/>
    <w:rsid w:val="005A5638"/>
    <w:rsid w:val="005C7A8F"/>
    <w:rsid w:val="005F751A"/>
    <w:rsid w:val="006800BC"/>
    <w:rsid w:val="006C4C7D"/>
    <w:rsid w:val="006E514B"/>
    <w:rsid w:val="006F0FE7"/>
    <w:rsid w:val="007662CD"/>
    <w:rsid w:val="007D02AD"/>
    <w:rsid w:val="00862194"/>
    <w:rsid w:val="00882A9C"/>
    <w:rsid w:val="00922D1A"/>
    <w:rsid w:val="009D428E"/>
    <w:rsid w:val="009E55AB"/>
    <w:rsid w:val="00A361AB"/>
    <w:rsid w:val="00A673BB"/>
    <w:rsid w:val="00A84BB7"/>
    <w:rsid w:val="00B04BCB"/>
    <w:rsid w:val="00B26275"/>
    <w:rsid w:val="00B56CBD"/>
    <w:rsid w:val="00B724F3"/>
    <w:rsid w:val="00B82BAA"/>
    <w:rsid w:val="00B87815"/>
    <w:rsid w:val="00B90D13"/>
    <w:rsid w:val="00BE33E6"/>
    <w:rsid w:val="00BF6A52"/>
    <w:rsid w:val="00C024F9"/>
    <w:rsid w:val="00C73D89"/>
    <w:rsid w:val="00CA04E6"/>
    <w:rsid w:val="00CB6778"/>
    <w:rsid w:val="00CF24B8"/>
    <w:rsid w:val="00D14221"/>
    <w:rsid w:val="00D35514"/>
    <w:rsid w:val="00D42861"/>
    <w:rsid w:val="00DB5871"/>
    <w:rsid w:val="00E37CE4"/>
    <w:rsid w:val="00E93DBA"/>
    <w:rsid w:val="00EF4556"/>
    <w:rsid w:val="00F121F0"/>
    <w:rsid w:val="00F415D8"/>
    <w:rsid w:val="00F55CE3"/>
    <w:rsid w:val="00F71367"/>
    <w:rsid w:val="00F82583"/>
    <w:rsid w:val="00F91616"/>
    <w:rsid w:val="00FA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8B29D"/>
  <w15:chartTrackingRefBased/>
  <w15:docId w15:val="{D797FE3F-4ADC-0044-81DD-8598EF26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2B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ehrli</dc:creator>
  <cp:keywords/>
  <dc:description/>
  <cp:lastModifiedBy>Wehrli Susanne</cp:lastModifiedBy>
  <cp:revision>3</cp:revision>
  <dcterms:created xsi:type="dcterms:W3CDTF">2023-05-23T08:55:00Z</dcterms:created>
  <dcterms:modified xsi:type="dcterms:W3CDTF">2023-05-23T08:56:00Z</dcterms:modified>
</cp:coreProperties>
</file>